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F9768" w14:textId="77777777" w:rsidR="00381847" w:rsidRPr="00C86D9D" w:rsidRDefault="00381847" w:rsidP="00381847">
      <w:pPr>
        <w:pStyle w:val="a3"/>
        <w:keepNext/>
        <w:ind w:firstLine="442"/>
        <w:jc w:val="center"/>
        <w:rPr>
          <w:rFonts w:ascii="Times New Roman" w:hAnsi="Times New Roman" w:cs="Times New Roman"/>
          <w:sz w:val="22"/>
          <w:szCs w:val="22"/>
        </w:rPr>
      </w:pPr>
      <w:r w:rsidRPr="00C86D9D">
        <w:rPr>
          <w:rFonts w:ascii="Times New Roman" w:hAnsi="Times New Roman" w:cs="Times New Roman"/>
          <w:b/>
          <w:bCs/>
          <w:sz w:val="22"/>
          <w:szCs w:val="22"/>
        </w:rPr>
        <w:t>Table S</w:t>
      </w:r>
      <w:r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C86D9D">
        <w:rPr>
          <w:rFonts w:ascii="Times New Roman" w:hAnsi="Times New Roman" w:cs="Times New Roman"/>
          <w:b/>
          <w:bCs/>
          <w:sz w:val="22"/>
          <w:szCs w:val="22"/>
        </w:rPr>
        <w:t xml:space="preserve"> Primers used in this study</w:t>
      </w:r>
    </w:p>
    <w:tbl>
      <w:tblPr>
        <w:tblStyle w:val="2"/>
        <w:tblW w:w="13264" w:type="dxa"/>
        <w:tblLook w:val="04A0" w:firstRow="1" w:lastRow="0" w:firstColumn="1" w:lastColumn="0" w:noHBand="0" w:noVBand="1"/>
      </w:tblPr>
      <w:tblGrid>
        <w:gridCol w:w="2700"/>
        <w:gridCol w:w="10550"/>
        <w:gridCol w:w="14"/>
      </w:tblGrid>
      <w:tr w:rsidR="00381847" w:rsidRPr="00C86D9D" w14:paraId="01344A99" w14:textId="77777777" w:rsidTr="003F6A9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" w:type="dxa"/>
          <w:trHeight w:val="428"/>
        </w:trPr>
        <w:tc>
          <w:tcPr>
            <w:tcW w:w="270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36005DCE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Primers</w:t>
            </w:r>
          </w:p>
        </w:tc>
        <w:tc>
          <w:tcPr>
            <w:tcW w:w="1055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471B6667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Sequence</w:t>
            </w:r>
            <w:r w:rsidRPr="00C86D9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381847" w:rsidRPr="00C86D9D" w14:paraId="16639917" w14:textId="77777777" w:rsidTr="003F6A97">
        <w:trPr>
          <w:gridAfter w:val="1"/>
          <w:wAfter w:w="14" w:type="dxa"/>
          <w:trHeight w:val="445"/>
        </w:trPr>
        <w:tc>
          <w:tcPr>
            <w:tcW w:w="2700" w:type="dxa"/>
            <w:tcBorders>
              <w:top w:val="single" w:sz="4" w:space="0" w:color="auto"/>
            </w:tcBorders>
          </w:tcPr>
          <w:p w14:paraId="4E1E8681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FrepB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10550" w:type="dxa"/>
            <w:tcBorders>
              <w:top w:val="single" w:sz="4" w:space="0" w:color="auto"/>
            </w:tcBorders>
          </w:tcPr>
          <w:p w14:paraId="041AE22D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TGATCGGTTTAAGGAATTTTG</w:t>
            </w:r>
          </w:p>
        </w:tc>
      </w:tr>
      <w:tr w:rsidR="00381847" w:rsidRPr="00C86D9D" w14:paraId="7608429C" w14:textId="77777777" w:rsidTr="003F6A97">
        <w:trPr>
          <w:gridAfter w:val="1"/>
          <w:wAfter w:w="14" w:type="dxa"/>
          <w:trHeight w:val="428"/>
        </w:trPr>
        <w:tc>
          <w:tcPr>
            <w:tcW w:w="2700" w:type="dxa"/>
          </w:tcPr>
          <w:p w14:paraId="05F4B870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FrepB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10550" w:type="dxa"/>
          </w:tcPr>
          <w:p w14:paraId="18545331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GAAGATCAGTCACACCATCC</w:t>
            </w:r>
          </w:p>
        </w:tc>
      </w:tr>
      <w:tr w:rsidR="00381847" w:rsidRPr="00C86D9D" w14:paraId="1F1EFB31" w14:textId="77777777" w:rsidTr="003F6A97">
        <w:trPr>
          <w:gridAfter w:val="1"/>
          <w:wAfter w:w="14" w:type="dxa"/>
          <w:trHeight w:val="428"/>
        </w:trPr>
        <w:tc>
          <w:tcPr>
            <w:tcW w:w="2700" w:type="dxa"/>
          </w:tcPr>
          <w:p w14:paraId="35F04346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i/>
                <w:sz w:val="22"/>
                <w:szCs w:val="22"/>
              </w:rPr>
              <w:t>mcr-1</w:t>
            </w: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10550" w:type="dxa"/>
          </w:tcPr>
          <w:p w14:paraId="5D519DC8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TCGCGGCATTCGTTATA</w:t>
            </w:r>
          </w:p>
        </w:tc>
      </w:tr>
      <w:tr w:rsidR="00381847" w:rsidRPr="00C86D9D" w14:paraId="5E0842DA" w14:textId="77777777" w:rsidTr="003F6A97">
        <w:trPr>
          <w:gridAfter w:val="1"/>
          <w:wAfter w:w="14" w:type="dxa"/>
          <w:trHeight w:val="428"/>
        </w:trPr>
        <w:tc>
          <w:tcPr>
            <w:tcW w:w="2700" w:type="dxa"/>
          </w:tcPr>
          <w:p w14:paraId="0297521C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i/>
                <w:sz w:val="22"/>
                <w:szCs w:val="22"/>
              </w:rPr>
              <w:t>mcr-1</w:t>
            </w: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10550" w:type="dxa"/>
          </w:tcPr>
          <w:p w14:paraId="02359E58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GGTGGCGTTCAGCAGTC</w:t>
            </w:r>
          </w:p>
        </w:tc>
      </w:tr>
      <w:tr w:rsidR="00381847" w:rsidRPr="00C86D9D" w14:paraId="1BFE34FA" w14:textId="77777777" w:rsidTr="003F6A97">
        <w:trPr>
          <w:gridAfter w:val="1"/>
          <w:wAfter w:w="14" w:type="dxa"/>
          <w:trHeight w:val="428"/>
        </w:trPr>
        <w:tc>
          <w:tcPr>
            <w:tcW w:w="2700" w:type="dxa"/>
          </w:tcPr>
          <w:p w14:paraId="7DF98E76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pO111-F</w:t>
            </w:r>
          </w:p>
        </w:tc>
        <w:tc>
          <w:tcPr>
            <w:tcW w:w="10550" w:type="dxa"/>
          </w:tcPr>
          <w:p w14:paraId="69DB454B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TAAAATCTACCAATGTGGCGCTA</w:t>
            </w:r>
          </w:p>
        </w:tc>
      </w:tr>
      <w:tr w:rsidR="00381847" w:rsidRPr="00C86D9D" w14:paraId="3ADD16E9" w14:textId="77777777" w:rsidTr="003F6A97">
        <w:trPr>
          <w:gridAfter w:val="1"/>
          <w:wAfter w:w="14" w:type="dxa"/>
          <w:trHeight w:val="428"/>
        </w:trPr>
        <w:tc>
          <w:tcPr>
            <w:tcW w:w="2700" w:type="dxa"/>
          </w:tcPr>
          <w:p w14:paraId="02430F6D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pO111-R</w:t>
            </w:r>
          </w:p>
        </w:tc>
        <w:tc>
          <w:tcPr>
            <w:tcW w:w="10550" w:type="dxa"/>
          </w:tcPr>
          <w:p w14:paraId="61B36957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GCGCCCTAGTTTATCCAG</w:t>
            </w:r>
          </w:p>
        </w:tc>
      </w:tr>
      <w:tr w:rsidR="00381847" w:rsidRPr="00C86D9D" w14:paraId="3406E965" w14:textId="77777777" w:rsidTr="003F6A97">
        <w:trPr>
          <w:gridAfter w:val="1"/>
          <w:wAfter w:w="14" w:type="dxa"/>
          <w:trHeight w:val="428"/>
        </w:trPr>
        <w:tc>
          <w:tcPr>
            <w:tcW w:w="2700" w:type="dxa"/>
          </w:tcPr>
          <w:p w14:paraId="4EC4AD21" w14:textId="77777777" w:rsidR="00381847" w:rsidRPr="002A641E" w:rsidRDefault="00381847" w:rsidP="003F6A97">
            <w:pPr>
              <w:wordWrap w:val="0"/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86D9D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86D9D">
              <w:rPr>
                <w:rStyle w:val="fontstyle01"/>
                <w:sz w:val="22"/>
                <w:szCs w:val="22"/>
              </w:rPr>
              <w:t xml:space="preserve">  </w:t>
            </w:r>
            <w:r w:rsidRPr="002A641E">
              <w:rPr>
                <w:rStyle w:val="fontstyle01"/>
                <w:i w:val="0"/>
                <w:iCs w:val="0"/>
                <w:sz w:val="22"/>
                <w:szCs w:val="22"/>
              </w:rPr>
              <w:t xml:space="preserve"> </w:t>
            </w:r>
            <w:r w:rsidRPr="002A641E">
              <w:rPr>
                <w:rStyle w:val="fontstyle01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knock-</w:t>
            </w:r>
            <w:proofErr w:type="spellStart"/>
            <w:r w:rsidRPr="002A641E">
              <w:rPr>
                <w:rStyle w:val="fontstyle01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traJ</w:t>
            </w:r>
            <w:proofErr w:type="spellEnd"/>
            <w:r w:rsidRPr="002A641E">
              <w:rPr>
                <w:rStyle w:val="fontstyle01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-F</w:t>
            </w:r>
          </w:p>
        </w:tc>
        <w:tc>
          <w:tcPr>
            <w:tcW w:w="10550" w:type="dxa"/>
          </w:tcPr>
          <w:p w14:paraId="6A32A593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TGGAACGATTTTTTCCAAAAAATGATGAGGAATAAAAAATGTAGGCTGGAGCTGCTTCG</w:t>
            </w:r>
          </w:p>
        </w:tc>
      </w:tr>
      <w:tr w:rsidR="00381847" w:rsidRPr="00C86D9D" w14:paraId="5AC69577" w14:textId="77777777" w:rsidTr="003F6A97">
        <w:trPr>
          <w:gridAfter w:val="1"/>
          <w:wAfter w:w="14" w:type="dxa"/>
          <w:trHeight w:val="311"/>
        </w:trPr>
        <w:tc>
          <w:tcPr>
            <w:tcW w:w="2700" w:type="dxa"/>
          </w:tcPr>
          <w:p w14:paraId="08349E3D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 w:hint="eastAsia"/>
                <w:iCs/>
                <w:sz w:val="22"/>
                <w:szCs w:val="22"/>
              </w:rPr>
              <w:t>knock-</w:t>
            </w:r>
            <w:proofErr w:type="spellStart"/>
            <w:r w:rsidRPr="00C86D9D">
              <w:rPr>
                <w:rFonts w:ascii="Times New Roman" w:hAnsi="Times New Roman" w:cs="Times New Roman" w:hint="eastAsia"/>
                <w:iCs/>
                <w:sz w:val="22"/>
                <w:szCs w:val="22"/>
              </w:rPr>
              <w:t>traJ</w:t>
            </w:r>
            <w:proofErr w:type="spellEnd"/>
            <w:r w:rsidRPr="00C86D9D">
              <w:rPr>
                <w:rFonts w:ascii="Times New Roman" w:hAnsi="Times New Roman" w:cs="Times New Roman" w:hint="eastAsia"/>
                <w:iCs/>
                <w:sz w:val="22"/>
                <w:szCs w:val="22"/>
              </w:rPr>
              <w:t>-F</w:t>
            </w:r>
          </w:p>
        </w:tc>
        <w:tc>
          <w:tcPr>
            <w:tcW w:w="10550" w:type="dxa"/>
          </w:tcPr>
          <w:p w14:paraId="65A735C4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CATAATGTCACCTTGTTTTTAACAAAAACGAAACATCAAATGGGAATTAGCCATGGTCC</w:t>
            </w:r>
          </w:p>
        </w:tc>
      </w:tr>
      <w:tr w:rsidR="00381847" w:rsidRPr="00C86D9D" w14:paraId="7D91E006" w14:textId="77777777" w:rsidTr="003F6A97">
        <w:trPr>
          <w:gridAfter w:val="1"/>
          <w:wAfter w:w="14" w:type="dxa"/>
          <w:trHeight w:val="428"/>
        </w:trPr>
        <w:tc>
          <w:tcPr>
            <w:tcW w:w="2700" w:type="dxa"/>
          </w:tcPr>
          <w:p w14:paraId="0F60DA57" w14:textId="77777777" w:rsidR="00381847" w:rsidRPr="002A641E" w:rsidRDefault="00381847" w:rsidP="003F6A97">
            <w:pPr>
              <w:wordWrap w:val="0"/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641E">
              <w:rPr>
                <w:rStyle w:val="fontstyle01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 xml:space="preserve"> </w:t>
            </w:r>
            <w:r w:rsidRPr="002A641E">
              <w:rPr>
                <w:rStyle w:val="fontstyle01"/>
                <w:i w:val="0"/>
                <w:iCs w:val="0"/>
                <w:sz w:val="22"/>
                <w:szCs w:val="22"/>
              </w:rPr>
              <w:t xml:space="preserve">   </w:t>
            </w:r>
            <w:r w:rsidRPr="002A641E">
              <w:rPr>
                <w:rStyle w:val="fontstyle01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knock-</w:t>
            </w:r>
            <w:proofErr w:type="spellStart"/>
            <w:r w:rsidRPr="002A641E">
              <w:rPr>
                <w:rStyle w:val="fontstyle01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cDmt</w:t>
            </w:r>
            <w:proofErr w:type="spellEnd"/>
            <w:r w:rsidRPr="002A641E">
              <w:rPr>
                <w:rStyle w:val="fontstyle01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-F</w:t>
            </w:r>
          </w:p>
        </w:tc>
        <w:tc>
          <w:tcPr>
            <w:tcW w:w="10550" w:type="dxa"/>
          </w:tcPr>
          <w:p w14:paraId="11A4E27F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ATGCTCTGGTAAATGCCCTTGGTGGAGAGGCTAAGCATGTAGGCTGGAGCTGCTTCG</w:t>
            </w:r>
          </w:p>
        </w:tc>
      </w:tr>
      <w:tr w:rsidR="00381847" w:rsidRPr="00C86D9D" w14:paraId="6FC27BB8" w14:textId="77777777" w:rsidTr="003F6A97">
        <w:trPr>
          <w:gridAfter w:val="1"/>
          <w:wAfter w:w="14" w:type="dxa"/>
          <w:trHeight w:val="428"/>
        </w:trPr>
        <w:tc>
          <w:tcPr>
            <w:tcW w:w="2700" w:type="dxa"/>
          </w:tcPr>
          <w:p w14:paraId="604C47BB" w14:textId="77777777" w:rsidR="00381847" w:rsidRPr="002A641E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A641E">
              <w:rPr>
                <w:rStyle w:val="fontstyle01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knock-</w:t>
            </w:r>
            <w:proofErr w:type="spellStart"/>
            <w:r w:rsidRPr="002A641E">
              <w:rPr>
                <w:rStyle w:val="fontstyle01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cDmt</w:t>
            </w:r>
            <w:proofErr w:type="spellEnd"/>
            <w:r w:rsidRPr="002A641E">
              <w:rPr>
                <w:rStyle w:val="fontstyle01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-R</w:t>
            </w:r>
          </w:p>
        </w:tc>
        <w:tc>
          <w:tcPr>
            <w:tcW w:w="10550" w:type="dxa"/>
          </w:tcPr>
          <w:p w14:paraId="6968AD05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CACGATTCATTGAGGCGATATTACACTAATAAATTTAATGGGAATTAGCCATGGTCC</w:t>
            </w:r>
          </w:p>
        </w:tc>
      </w:tr>
      <w:tr w:rsidR="00381847" w:rsidRPr="00C86D9D" w14:paraId="5E198149" w14:textId="77777777" w:rsidTr="003F6A97">
        <w:trPr>
          <w:gridAfter w:val="1"/>
          <w:wAfter w:w="14" w:type="dxa"/>
          <w:trHeight w:val="428"/>
        </w:trPr>
        <w:tc>
          <w:tcPr>
            <w:tcW w:w="2700" w:type="dxa"/>
          </w:tcPr>
          <w:p w14:paraId="1311390F" w14:textId="77777777" w:rsidR="00381847" w:rsidRPr="002A641E" w:rsidRDefault="00381847" w:rsidP="003F6A97">
            <w:pPr>
              <w:spacing w:line="276" w:lineRule="auto"/>
              <w:ind w:firstLine="480"/>
              <w:rPr>
                <w:rStyle w:val="fontstyle01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2A641E">
              <w:rPr>
                <w:rStyle w:val="fontstyle01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insert-</w:t>
            </w:r>
            <w:proofErr w:type="spellStart"/>
            <w:r w:rsidRPr="002A641E">
              <w:rPr>
                <w:rStyle w:val="fontstyle01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kan</w:t>
            </w:r>
            <w:proofErr w:type="spellEnd"/>
            <w:r w:rsidRPr="002A641E">
              <w:rPr>
                <w:rStyle w:val="fontstyle01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-F</w:t>
            </w:r>
          </w:p>
        </w:tc>
        <w:tc>
          <w:tcPr>
            <w:tcW w:w="10550" w:type="dxa"/>
          </w:tcPr>
          <w:p w14:paraId="16C6A7A1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4C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ATGTGCCCGGCTTCTGACCATGCGGTCGCGTTCGGTTGTGTAGGCTGGAGCTGCTTC</w:t>
            </w:r>
          </w:p>
        </w:tc>
      </w:tr>
      <w:tr w:rsidR="00381847" w:rsidRPr="00C86D9D" w14:paraId="37B064B6" w14:textId="77777777" w:rsidTr="003F6A97">
        <w:trPr>
          <w:gridAfter w:val="1"/>
          <w:wAfter w:w="14" w:type="dxa"/>
          <w:trHeight w:val="428"/>
        </w:trPr>
        <w:tc>
          <w:tcPr>
            <w:tcW w:w="2700" w:type="dxa"/>
          </w:tcPr>
          <w:p w14:paraId="1381B765" w14:textId="77777777" w:rsidR="00381847" w:rsidRPr="002A641E" w:rsidRDefault="00381847" w:rsidP="003F6A97">
            <w:pPr>
              <w:spacing w:line="276" w:lineRule="auto"/>
              <w:ind w:firstLine="480"/>
              <w:rPr>
                <w:rStyle w:val="fontstyle01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</w:pPr>
            <w:r w:rsidRPr="002A641E">
              <w:rPr>
                <w:rStyle w:val="fontstyle01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insert-</w:t>
            </w:r>
            <w:proofErr w:type="spellStart"/>
            <w:r w:rsidRPr="002A641E">
              <w:rPr>
                <w:rStyle w:val="fontstyle01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kan</w:t>
            </w:r>
            <w:proofErr w:type="spellEnd"/>
            <w:r w:rsidRPr="002A641E">
              <w:rPr>
                <w:rStyle w:val="fontstyle01"/>
                <w:rFonts w:ascii="Times New Roman" w:hAnsi="Times New Roman" w:cs="Times New Roman"/>
                <w:i w:val="0"/>
                <w:iCs w:val="0"/>
                <w:sz w:val="22"/>
                <w:szCs w:val="22"/>
              </w:rPr>
              <w:t>-R</w:t>
            </w:r>
          </w:p>
        </w:tc>
        <w:tc>
          <w:tcPr>
            <w:tcW w:w="10550" w:type="dxa"/>
          </w:tcPr>
          <w:p w14:paraId="72656A6A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F4CF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CCTGCACTGGATGGTGGCGCTGGATGGTAAGCCGCTGATGGGAATTAGCCATGGTCC</w:t>
            </w:r>
          </w:p>
        </w:tc>
      </w:tr>
      <w:tr w:rsidR="00381847" w:rsidRPr="00C86D9D" w14:paraId="3395CD0C" w14:textId="77777777" w:rsidTr="003F6A97">
        <w:trPr>
          <w:gridAfter w:val="1"/>
          <w:wAfter w:w="14" w:type="dxa"/>
          <w:trHeight w:val="428"/>
        </w:trPr>
        <w:tc>
          <w:tcPr>
            <w:tcW w:w="2700" w:type="dxa"/>
          </w:tcPr>
          <w:p w14:paraId="05146BDE" w14:textId="77777777" w:rsidR="00381847" w:rsidRPr="00C86D9D" w:rsidRDefault="00381847" w:rsidP="003F6A97">
            <w:pPr>
              <w:wordWrap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    check-</w:t>
            </w:r>
            <w:proofErr w:type="spellStart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traJ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10550" w:type="dxa"/>
          </w:tcPr>
          <w:p w14:paraId="7B7ADDA4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TTCTTGAACTGGGGCTTCGT</w:t>
            </w:r>
          </w:p>
        </w:tc>
      </w:tr>
      <w:tr w:rsidR="00381847" w:rsidRPr="00C86D9D" w14:paraId="7F1B6AD0" w14:textId="77777777" w:rsidTr="003F6A97">
        <w:trPr>
          <w:gridAfter w:val="1"/>
          <w:wAfter w:w="14" w:type="dxa"/>
          <w:trHeight w:val="445"/>
        </w:trPr>
        <w:tc>
          <w:tcPr>
            <w:tcW w:w="2700" w:type="dxa"/>
          </w:tcPr>
          <w:p w14:paraId="14E81190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check-</w:t>
            </w:r>
            <w:proofErr w:type="spellStart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traJ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10550" w:type="dxa"/>
          </w:tcPr>
          <w:p w14:paraId="25F690BD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TAGCATCGTCCAATACCAGT</w:t>
            </w:r>
          </w:p>
        </w:tc>
      </w:tr>
      <w:tr w:rsidR="00381847" w:rsidRPr="00C86D9D" w14:paraId="5E2679FD" w14:textId="77777777" w:rsidTr="003F6A97">
        <w:trPr>
          <w:gridAfter w:val="1"/>
          <w:wAfter w:w="14" w:type="dxa"/>
          <w:trHeight w:val="428"/>
        </w:trPr>
        <w:tc>
          <w:tcPr>
            <w:tcW w:w="2700" w:type="dxa"/>
          </w:tcPr>
          <w:p w14:paraId="59DDAAB1" w14:textId="77777777" w:rsidR="00381847" w:rsidRPr="00C86D9D" w:rsidRDefault="00381847" w:rsidP="003F6A97">
            <w:pPr>
              <w:wordWrap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 xml:space="preserve">    check-</w:t>
            </w:r>
            <w:proofErr w:type="spellStart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cDmt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10550" w:type="dxa"/>
          </w:tcPr>
          <w:p w14:paraId="27EA2F54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AAAGTCGCTAACCATGACGAA</w:t>
            </w:r>
          </w:p>
        </w:tc>
      </w:tr>
      <w:tr w:rsidR="00381847" w:rsidRPr="00C86D9D" w14:paraId="2F4ABB08" w14:textId="77777777" w:rsidTr="003F6A97">
        <w:trPr>
          <w:gridAfter w:val="1"/>
          <w:wAfter w:w="14" w:type="dxa"/>
          <w:trHeight w:val="428"/>
        </w:trPr>
        <w:tc>
          <w:tcPr>
            <w:tcW w:w="2700" w:type="dxa"/>
          </w:tcPr>
          <w:p w14:paraId="0522BBE6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check-</w:t>
            </w:r>
            <w:proofErr w:type="spellStart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cDmt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10550" w:type="dxa"/>
          </w:tcPr>
          <w:p w14:paraId="208F29FE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TGGACGCAGATTTCTTCCTGT</w:t>
            </w:r>
          </w:p>
        </w:tc>
      </w:tr>
      <w:tr w:rsidR="00381847" w:rsidRPr="00C86D9D" w14:paraId="5174F8D3" w14:textId="77777777" w:rsidTr="003F6A97">
        <w:trPr>
          <w:gridAfter w:val="1"/>
          <w:wAfter w:w="14" w:type="dxa"/>
          <w:trHeight w:val="428"/>
        </w:trPr>
        <w:tc>
          <w:tcPr>
            <w:tcW w:w="2700" w:type="dxa"/>
          </w:tcPr>
          <w:p w14:paraId="60F5FFDD" w14:textId="77777777" w:rsidR="00381847" w:rsidRPr="00EF4CF6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F4CF6">
              <w:rPr>
                <w:rFonts w:ascii="Times New Roman" w:hAnsi="Times New Roman" w:cs="Times New Roman"/>
                <w:sz w:val="22"/>
                <w:szCs w:val="22"/>
              </w:rPr>
              <w:t>check-</w:t>
            </w:r>
            <w:proofErr w:type="spellStart"/>
            <w:r w:rsidRPr="00EF4CF6">
              <w:rPr>
                <w:rFonts w:ascii="Times New Roman" w:hAnsi="Times New Roman" w:cs="Times New Roman"/>
                <w:sz w:val="22"/>
                <w:szCs w:val="22"/>
              </w:rPr>
              <w:t>kan</w:t>
            </w:r>
            <w:proofErr w:type="spellEnd"/>
            <w:r w:rsidRPr="00EF4CF6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10550" w:type="dxa"/>
          </w:tcPr>
          <w:p w14:paraId="5865B8F2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F4CF6">
              <w:rPr>
                <w:rFonts w:ascii="Times New Roman" w:hAnsi="Times New Roman" w:cs="Times New Roman"/>
                <w:sz w:val="22"/>
                <w:szCs w:val="22"/>
              </w:rPr>
              <w:t>CTGGCGGTTAAATTGCCAAC</w:t>
            </w:r>
          </w:p>
        </w:tc>
      </w:tr>
      <w:tr w:rsidR="00381847" w:rsidRPr="00C86D9D" w14:paraId="6EC0A8AE" w14:textId="77777777" w:rsidTr="003F6A97">
        <w:trPr>
          <w:gridAfter w:val="1"/>
          <w:wAfter w:w="14" w:type="dxa"/>
          <w:trHeight w:val="428"/>
        </w:trPr>
        <w:tc>
          <w:tcPr>
            <w:tcW w:w="2700" w:type="dxa"/>
          </w:tcPr>
          <w:p w14:paraId="0F7A997C" w14:textId="77777777" w:rsidR="00381847" w:rsidRPr="00EF4CF6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F4CF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heck-</w:t>
            </w:r>
            <w:proofErr w:type="spellStart"/>
            <w:r w:rsidRPr="00EF4CF6">
              <w:rPr>
                <w:rFonts w:ascii="Times New Roman" w:hAnsi="Times New Roman" w:cs="Times New Roman"/>
                <w:sz w:val="22"/>
                <w:szCs w:val="22"/>
              </w:rPr>
              <w:t>kan</w:t>
            </w:r>
            <w:proofErr w:type="spellEnd"/>
            <w:r w:rsidRPr="00EF4CF6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10550" w:type="dxa"/>
          </w:tcPr>
          <w:p w14:paraId="6D5EF3EC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EF4CF6">
              <w:rPr>
                <w:rFonts w:ascii="Times New Roman" w:hAnsi="Times New Roman" w:cs="Times New Roman"/>
                <w:sz w:val="22"/>
                <w:szCs w:val="22"/>
              </w:rPr>
              <w:t>TATCTGTTGTTTGTCGGTGAACG</w:t>
            </w:r>
          </w:p>
        </w:tc>
      </w:tr>
      <w:tr w:rsidR="00381847" w:rsidRPr="00C86D9D" w14:paraId="45CCE843" w14:textId="77777777" w:rsidTr="003F6A97">
        <w:trPr>
          <w:gridAfter w:val="1"/>
          <w:wAfter w:w="14" w:type="dxa"/>
          <w:trHeight w:val="428"/>
        </w:trPr>
        <w:tc>
          <w:tcPr>
            <w:tcW w:w="2700" w:type="dxa"/>
          </w:tcPr>
          <w:p w14:paraId="70141677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pro-</w:t>
            </w:r>
            <w:proofErr w:type="spellStart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traJ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10550" w:type="dxa"/>
          </w:tcPr>
          <w:p w14:paraId="4DAECBCA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CCG</w:t>
            </w:r>
            <w:r w:rsidRPr="00C86D9D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AATTC</w:t>
            </w: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CGGATCAGTAGCGAAAATTTTGGG</w:t>
            </w:r>
          </w:p>
        </w:tc>
      </w:tr>
      <w:tr w:rsidR="00381847" w:rsidRPr="00C86D9D" w14:paraId="4FB715E2" w14:textId="77777777" w:rsidTr="003F6A97">
        <w:trPr>
          <w:gridAfter w:val="1"/>
          <w:wAfter w:w="14" w:type="dxa"/>
          <w:trHeight w:val="428"/>
        </w:trPr>
        <w:tc>
          <w:tcPr>
            <w:tcW w:w="2700" w:type="dxa"/>
          </w:tcPr>
          <w:p w14:paraId="60F7310C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pro-</w:t>
            </w:r>
            <w:proofErr w:type="spellStart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traJ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10550" w:type="dxa"/>
          </w:tcPr>
          <w:p w14:paraId="062189FB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CCC</w:t>
            </w:r>
            <w:r w:rsidRPr="00C86D9D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AGCTT</w:t>
            </w: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GGGCTATTCAGCACATTTTAAAAT</w:t>
            </w:r>
          </w:p>
        </w:tc>
      </w:tr>
      <w:tr w:rsidR="00381847" w:rsidRPr="00C86D9D" w14:paraId="3DDCA082" w14:textId="77777777" w:rsidTr="003F6A97">
        <w:trPr>
          <w:gridAfter w:val="1"/>
          <w:wAfter w:w="14" w:type="dxa"/>
          <w:trHeight w:val="445"/>
        </w:trPr>
        <w:tc>
          <w:tcPr>
            <w:tcW w:w="2700" w:type="dxa"/>
          </w:tcPr>
          <w:p w14:paraId="3DCF65AE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lacZ-</w:t>
            </w:r>
            <w:proofErr w:type="spellStart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traJ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10550" w:type="dxa"/>
          </w:tcPr>
          <w:p w14:paraId="587C913C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  <w:r w:rsidRPr="00C86D9D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GAATTC</w:t>
            </w: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CGGTTGAGTCTCTAAGTCCCCATG</w:t>
            </w:r>
          </w:p>
        </w:tc>
      </w:tr>
      <w:tr w:rsidR="00381847" w:rsidRPr="00C86D9D" w14:paraId="1458B637" w14:textId="77777777" w:rsidTr="003F6A97">
        <w:trPr>
          <w:gridAfter w:val="1"/>
          <w:wAfter w:w="14" w:type="dxa"/>
          <w:trHeight w:val="428"/>
        </w:trPr>
        <w:tc>
          <w:tcPr>
            <w:tcW w:w="2700" w:type="dxa"/>
          </w:tcPr>
          <w:p w14:paraId="540682C7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lacZ-</w:t>
            </w:r>
            <w:proofErr w:type="spellStart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traJ</w:t>
            </w:r>
            <w:proofErr w:type="spellEnd"/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10550" w:type="dxa"/>
          </w:tcPr>
          <w:p w14:paraId="18D3E72F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CCC</w:t>
            </w:r>
            <w:r w:rsidRPr="00C86D9D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AGCTT</w:t>
            </w: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GCAGAGAATTTTTCATTGTAGCC</w:t>
            </w:r>
          </w:p>
        </w:tc>
      </w:tr>
      <w:tr w:rsidR="00381847" w:rsidRPr="00C86D9D" w14:paraId="08F6A5A0" w14:textId="77777777" w:rsidTr="003F6A97">
        <w:trPr>
          <w:trHeight w:val="428"/>
        </w:trPr>
        <w:tc>
          <w:tcPr>
            <w:tcW w:w="2700" w:type="dxa"/>
          </w:tcPr>
          <w:p w14:paraId="2A53220A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mu-24traJ(A51C)-R</w:t>
            </w:r>
          </w:p>
        </w:tc>
        <w:tc>
          <w:tcPr>
            <w:tcW w:w="10564" w:type="dxa"/>
            <w:gridSpan w:val="2"/>
          </w:tcPr>
          <w:p w14:paraId="524DAD1A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TGCAGGGAGCGCGACCTCCCCGCATCGACTGTCCA</w:t>
            </w:r>
          </w:p>
        </w:tc>
      </w:tr>
      <w:tr w:rsidR="00381847" w:rsidRPr="00C86D9D" w14:paraId="65320131" w14:textId="77777777" w:rsidTr="003F6A97">
        <w:trPr>
          <w:trHeight w:val="428"/>
        </w:trPr>
        <w:tc>
          <w:tcPr>
            <w:tcW w:w="2700" w:type="dxa"/>
          </w:tcPr>
          <w:p w14:paraId="793CA32B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mu-24traJ(A51C)-F</w:t>
            </w:r>
          </w:p>
        </w:tc>
        <w:tc>
          <w:tcPr>
            <w:tcW w:w="10564" w:type="dxa"/>
            <w:gridSpan w:val="2"/>
          </w:tcPr>
          <w:p w14:paraId="264CA3BB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GGGAGGTCGCGCTCCCTGCATCGGCGATTTTTAAT</w:t>
            </w:r>
          </w:p>
        </w:tc>
      </w:tr>
      <w:tr w:rsidR="00381847" w:rsidRPr="00C86D9D" w14:paraId="494A2312" w14:textId="77777777" w:rsidTr="003F6A97">
        <w:trPr>
          <w:gridAfter w:val="1"/>
          <w:wAfter w:w="14" w:type="dxa"/>
          <w:trHeight w:val="445"/>
        </w:trPr>
        <w:tc>
          <w:tcPr>
            <w:tcW w:w="2700" w:type="dxa"/>
          </w:tcPr>
          <w:p w14:paraId="4A64A0D9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mu-24traJ(C56U)-F</w:t>
            </w:r>
          </w:p>
        </w:tc>
        <w:tc>
          <w:tcPr>
            <w:tcW w:w="10550" w:type="dxa"/>
          </w:tcPr>
          <w:p w14:paraId="117B7BD4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GGAGAGCGATCTCCCCGCATCGACTGTCCATAGAA</w:t>
            </w:r>
          </w:p>
        </w:tc>
      </w:tr>
      <w:tr w:rsidR="00381847" w:rsidRPr="00C86D9D" w14:paraId="65BDF519" w14:textId="77777777" w:rsidTr="003F6A97">
        <w:trPr>
          <w:gridAfter w:val="1"/>
          <w:wAfter w:w="14" w:type="dxa"/>
          <w:trHeight w:val="409"/>
        </w:trPr>
        <w:tc>
          <w:tcPr>
            <w:tcW w:w="2700" w:type="dxa"/>
          </w:tcPr>
          <w:p w14:paraId="3C304613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mu-24traJ(C56U)-R</w:t>
            </w:r>
          </w:p>
        </w:tc>
        <w:tc>
          <w:tcPr>
            <w:tcW w:w="10550" w:type="dxa"/>
          </w:tcPr>
          <w:p w14:paraId="22FD2D42" w14:textId="77777777" w:rsidR="00381847" w:rsidRPr="00C86D9D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C86D9D">
              <w:rPr>
                <w:rFonts w:ascii="Times New Roman" w:hAnsi="Times New Roman" w:cs="Times New Roman"/>
                <w:sz w:val="22"/>
                <w:szCs w:val="22"/>
              </w:rPr>
              <w:t>ATGCGGGGAGATCGCTCTCCCTGCATCGGCGATTT</w:t>
            </w:r>
          </w:p>
        </w:tc>
      </w:tr>
      <w:tr w:rsidR="00381847" w:rsidRPr="00C86D9D" w14:paraId="22D4FA70" w14:textId="77777777" w:rsidTr="003F6A97">
        <w:trPr>
          <w:gridAfter w:val="1"/>
          <w:wAfter w:w="14" w:type="dxa"/>
          <w:trHeight w:val="409"/>
        </w:trPr>
        <w:tc>
          <w:tcPr>
            <w:tcW w:w="2700" w:type="dxa"/>
          </w:tcPr>
          <w:p w14:paraId="43709BCB" w14:textId="77777777" w:rsidR="00381847" w:rsidRPr="00D81C2B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81C2B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qtraY</w:t>
            </w:r>
            <w:proofErr w:type="spellEnd"/>
            <w:r w:rsidRPr="00D81C2B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-F</w:t>
            </w:r>
          </w:p>
        </w:tc>
        <w:tc>
          <w:tcPr>
            <w:tcW w:w="10550" w:type="dxa"/>
          </w:tcPr>
          <w:p w14:paraId="5215A12C" w14:textId="77777777" w:rsidR="00381847" w:rsidRPr="00154CBC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D3263">
              <w:rPr>
                <w:rFonts w:ascii="Times New Roman" w:hAnsi="Times New Roman" w:cs="Times New Roman"/>
                <w:sz w:val="22"/>
                <w:szCs w:val="22"/>
              </w:rPr>
              <w:t>CCTGCTCCGGGCAATAAAGT</w:t>
            </w:r>
          </w:p>
        </w:tc>
      </w:tr>
      <w:tr w:rsidR="00381847" w:rsidRPr="00C86D9D" w14:paraId="1A084D27" w14:textId="77777777" w:rsidTr="003F6A97">
        <w:trPr>
          <w:gridAfter w:val="1"/>
          <w:wAfter w:w="14" w:type="dxa"/>
          <w:trHeight w:val="409"/>
        </w:trPr>
        <w:tc>
          <w:tcPr>
            <w:tcW w:w="2700" w:type="dxa"/>
          </w:tcPr>
          <w:p w14:paraId="5F987247" w14:textId="77777777" w:rsidR="00381847" w:rsidRPr="00D81C2B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81C2B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qtraY</w:t>
            </w:r>
            <w:proofErr w:type="spellEnd"/>
            <w:r w:rsidRPr="00D81C2B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-R</w:t>
            </w:r>
          </w:p>
        </w:tc>
        <w:tc>
          <w:tcPr>
            <w:tcW w:w="10550" w:type="dxa"/>
          </w:tcPr>
          <w:p w14:paraId="7664F497" w14:textId="77777777" w:rsidR="00381847" w:rsidRPr="00154CBC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D81C2B">
              <w:rPr>
                <w:rFonts w:ascii="Times New Roman" w:hAnsi="Times New Roman" w:cs="Times New Roman"/>
                <w:sz w:val="22"/>
                <w:szCs w:val="22"/>
              </w:rPr>
              <w:t>GTTTCCTCTGCTCCCTCCTTT</w:t>
            </w:r>
          </w:p>
        </w:tc>
      </w:tr>
      <w:tr w:rsidR="00381847" w:rsidRPr="00C86D9D" w14:paraId="401F8CAF" w14:textId="77777777" w:rsidTr="003F6A97">
        <w:trPr>
          <w:gridAfter w:val="1"/>
          <w:wAfter w:w="14" w:type="dxa"/>
          <w:trHeight w:val="409"/>
        </w:trPr>
        <w:tc>
          <w:tcPr>
            <w:tcW w:w="2700" w:type="dxa"/>
          </w:tcPr>
          <w:p w14:paraId="4B84943A" w14:textId="77777777" w:rsidR="00381847" w:rsidRPr="00D81C2B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proofErr w:type="spellStart"/>
            <w:r w:rsidRPr="00D81C2B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qtraA</w:t>
            </w:r>
            <w:proofErr w:type="spellEnd"/>
            <w:r w:rsidRPr="00D81C2B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-F</w:t>
            </w:r>
          </w:p>
        </w:tc>
        <w:tc>
          <w:tcPr>
            <w:tcW w:w="10550" w:type="dxa"/>
          </w:tcPr>
          <w:p w14:paraId="383764B7" w14:textId="77777777" w:rsidR="00381847" w:rsidRPr="00154CBC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D81C2B">
              <w:rPr>
                <w:rFonts w:ascii="Times New Roman" w:hAnsi="Times New Roman" w:cs="Times New Roman"/>
                <w:sz w:val="22"/>
                <w:szCs w:val="22"/>
              </w:rPr>
              <w:t>ACGATACGGTTAAGGCGACC</w:t>
            </w:r>
          </w:p>
        </w:tc>
      </w:tr>
      <w:tr w:rsidR="00381847" w:rsidRPr="00C86D9D" w14:paraId="78B04A4C" w14:textId="77777777" w:rsidTr="003F6A97">
        <w:trPr>
          <w:gridAfter w:val="1"/>
          <w:wAfter w:w="14" w:type="dxa"/>
          <w:trHeight w:val="409"/>
        </w:trPr>
        <w:tc>
          <w:tcPr>
            <w:tcW w:w="2700" w:type="dxa"/>
          </w:tcPr>
          <w:p w14:paraId="1564E500" w14:textId="77777777" w:rsidR="00381847" w:rsidRPr="00D81C2B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proofErr w:type="spellStart"/>
            <w:r w:rsidRPr="00D81C2B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qtraA</w:t>
            </w:r>
            <w:proofErr w:type="spellEnd"/>
            <w:r w:rsidRPr="00D81C2B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-R</w:t>
            </w:r>
          </w:p>
        </w:tc>
        <w:tc>
          <w:tcPr>
            <w:tcW w:w="10550" w:type="dxa"/>
          </w:tcPr>
          <w:p w14:paraId="5AB1F928" w14:textId="77777777" w:rsidR="00381847" w:rsidRPr="00154CBC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D81C2B">
              <w:rPr>
                <w:rFonts w:ascii="Times New Roman" w:hAnsi="Times New Roman" w:cs="Times New Roman"/>
                <w:sz w:val="22"/>
                <w:szCs w:val="22"/>
              </w:rPr>
              <w:t>AACGACGCTCATACCCACAG</w:t>
            </w:r>
          </w:p>
        </w:tc>
      </w:tr>
      <w:tr w:rsidR="00381847" w:rsidRPr="00C86D9D" w14:paraId="2027FE04" w14:textId="77777777" w:rsidTr="003F6A97">
        <w:trPr>
          <w:gridAfter w:val="1"/>
          <w:wAfter w:w="14" w:type="dxa"/>
          <w:trHeight w:val="409"/>
        </w:trPr>
        <w:tc>
          <w:tcPr>
            <w:tcW w:w="2700" w:type="dxa"/>
          </w:tcPr>
          <w:p w14:paraId="1E1F2C7D" w14:textId="77777777" w:rsidR="00381847" w:rsidRPr="00D81C2B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proofErr w:type="spellStart"/>
            <w:r w:rsidRPr="00D81C2B">
              <w:rPr>
                <w:rFonts w:ascii="Times New Roman" w:hAnsi="Times New Roman" w:cs="Times New Roman" w:hint="eastAsia"/>
                <w:color w:val="231F20"/>
                <w:sz w:val="22"/>
                <w:szCs w:val="22"/>
              </w:rPr>
              <w:t>q</w:t>
            </w:r>
            <w:r w:rsidRPr="00D81C2B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traC</w:t>
            </w:r>
            <w:proofErr w:type="spellEnd"/>
            <w:r w:rsidRPr="00D81C2B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-F</w:t>
            </w:r>
          </w:p>
        </w:tc>
        <w:tc>
          <w:tcPr>
            <w:tcW w:w="10550" w:type="dxa"/>
          </w:tcPr>
          <w:p w14:paraId="2CFA7A06" w14:textId="77777777" w:rsidR="00381847" w:rsidRPr="00D81C2B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D81C2B">
              <w:rPr>
                <w:rFonts w:ascii="Times New Roman" w:hAnsi="Times New Roman" w:cs="Times New Roman"/>
                <w:sz w:val="22"/>
                <w:szCs w:val="22"/>
              </w:rPr>
              <w:t>GATGCCGTTAGTGGCGGATA</w:t>
            </w:r>
          </w:p>
        </w:tc>
      </w:tr>
      <w:tr w:rsidR="00381847" w:rsidRPr="00C86D9D" w14:paraId="6A90D78F" w14:textId="77777777" w:rsidTr="003F6A97">
        <w:trPr>
          <w:gridAfter w:val="1"/>
          <w:wAfter w:w="14" w:type="dxa"/>
          <w:trHeight w:val="409"/>
        </w:trPr>
        <w:tc>
          <w:tcPr>
            <w:tcW w:w="2700" w:type="dxa"/>
          </w:tcPr>
          <w:p w14:paraId="39489E05" w14:textId="77777777" w:rsidR="00381847" w:rsidRPr="00D81C2B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proofErr w:type="spellStart"/>
            <w:r w:rsidRPr="00D81C2B">
              <w:rPr>
                <w:rFonts w:ascii="Times New Roman" w:hAnsi="Times New Roman" w:cs="Times New Roman" w:hint="eastAsia"/>
                <w:color w:val="231F20"/>
                <w:sz w:val="22"/>
                <w:szCs w:val="22"/>
              </w:rPr>
              <w:t>q</w:t>
            </w:r>
            <w:r w:rsidRPr="00D81C2B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traC</w:t>
            </w:r>
            <w:proofErr w:type="spellEnd"/>
            <w:r w:rsidRPr="00D81C2B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-R</w:t>
            </w:r>
          </w:p>
        </w:tc>
        <w:tc>
          <w:tcPr>
            <w:tcW w:w="10550" w:type="dxa"/>
          </w:tcPr>
          <w:p w14:paraId="31E2F2FE" w14:textId="77777777" w:rsidR="00381847" w:rsidRPr="00D81C2B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D81C2B">
              <w:rPr>
                <w:rFonts w:ascii="Times New Roman" w:hAnsi="Times New Roman" w:cs="Times New Roman"/>
                <w:sz w:val="22"/>
                <w:szCs w:val="22"/>
              </w:rPr>
              <w:t>ACCGCCATGTTGTAGTTGGT</w:t>
            </w:r>
          </w:p>
        </w:tc>
      </w:tr>
      <w:tr w:rsidR="00381847" w:rsidRPr="00C86D9D" w14:paraId="5855717E" w14:textId="77777777" w:rsidTr="003F6A97">
        <w:trPr>
          <w:gridAfter w:val="1"/>
          <w:wAfter w:w="14" w:type="dxa"/>
          <w:trHeight w:val="409"/>
        </w:trPr>
        <w:tc>
          <w:tcPr>
            <w:tcW w:w="2700" w:type="dxa"/>
          </w:tcPr>
          <w:p w14:paraId="51AA6842" w14:textId="77777777" w:rsidR="00381847" w:rsidRPr="00D81C2B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proofErr w:type="spellStart"/>
            <w:r w:rsidRPr="00D81C2B">
              <w:rPr>
                <w:rFonts w:ascii="Times New Roman" w:hAnsi="Times New Roman" w:cs="Times New Roman" w:hint="eastAsia"/>
                <w:color w:val="231F20"/>
                <w:sz w:val="22"/>
                <w:szCs w:val="22"/>
              </w:rPr>
              <w:t>q</w:t>
            </w:r>
            <w:r w:rsidRPr="00D81C2B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traG</w:t>
            </w:r>
            <w:proofErr w:type="spellEnd"/>
            <w:r w:rsidRPr="00D81C2B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-F</w:t>
            </w:r>
          </w:p>
        </w:tc>
        <w:tc>
          <w:tcPr>
            <w:tcW w:w="10550" w:type="dxa"/>
          </w:tcPr>
          <w:p w14:paraId="116E879E" w14:textId="77777777" w:rsidR="00381847" w:rsidRPr="00D81C2B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D81C2B">
              <w:rPr>
                <w:rFonts w:ascii="Times New Roman" w:hAnsi="Times New Roman" w:cs="Times New Roman"/>
                <w:sz w:val="22"/>
                <w:szCs w:val="22"/>
              </w:rPr>
              <w:t>TGTCGCAACAGTTTGCACAG</w:t>
            </w:r>
          </w:p>
        </w:tc>
      </w:tr>
      <w:tr w:rsidR="00381847" w:rsidRPr="00C86D9D" w14:paraId="2D1AD62F" w14:textId="77777777" w:rsidTr="003F6A97">
        <w:trPr>
          <w:gridAfter w:val="1"/>
          <w:wAfter w:w="14" w:type="dxa"/>
          <w:trHeight w:val="409"/>
        </w:trPr>
        <w:tc>
          <w:tcPr>
            <w:tcW w:w="2700" w:type="dxa"/>
          </w:tcPr>
          <w:p w14:paraId="60EFD859" w14:textId="77777777" w:rsidR="00381847" w:rsidRPr="00D81C2B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proofErr w:type="spellStart"/>
            <w:r w:rsidRPr="00D81C2B">
              <w:rPr>
                <w:rFonts w:ascii="Times New Roman" w:hAnsi="Times New Roman" w:cs="Times New Roman" w:hint="eastAsia"/>
                <w:color w:val="231F20"/>
                <w:sz w:val="22"/>
                <w:szCs w:val="22"/>
              </w:rPr>
              <w:t>q</w:t>
            </w:r>
            <w:r w:rsidRPr="00D81C2B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traG</w:t>
            </w:r>
            <w:proofErr w:type="spellEnd"/>
            <w:r w:rsidRPr="00D81C2B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-R</w:t>
            </w:r>
          </w:p>
        </w:tc>
        <w:tc>
          <w:tcPr>
            <w:tcW w:w="10550" w:type="dxa"/>
          </w:tcPr>
          <w:p w14:paraId="6C4BA58C" w14:textId="77777777" w:rsidR="00381847" w:rsidRPr="00D81C2B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</w:rPr>
            </w:pPr>
            <w:r w:rsidRPr="00D81C2B">
              <w:rPr>
                <w:rFonts w:ascii="Times New Roman" w:hAnsi="Times New Roman" w:cs="Times New Roman"/>
                <w:sz w:val="22"/>
                <w:szCs w:val="22"/>
              </w:rPr>
              <w:t>CCAGGCTGTACCTGTTCCTG</w:t>
            </w:r>
          </w:p>
        </w:tc>
      </w:tr>
      <w:tr w:rsidR="00381847" w:rsidRPr="00C86D9D" w14:paraId="3C8B46BF" w14:textId="77777777" w:rsidTr="003F6A97">
        <w:trPr>
          <w:gridAfter w:val="1"/>
          <w:wAfter w:w="14" w:type="dxa"/>
          <w:trHeight w:val="409"/>
        </w:trPr>
        <w:tc>
          <w:tcPr>
            <w:tcW w:w="2700" w:type="dxa"/>
          </w:tcPr>
          <w:p w14:paraId="79979952" w14:textId="77777777" w:rsidR="00381847" w:rsidRPr="00D81C2B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proofErr w:type="spellStart"/>
            <w:r w:rsidRPr="00D81C2B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qtraD</w:t>
            </w:r>
            <w:proofErr w:type="spellEnd"/>
            <w:r w:rsidRPr="00D81C2B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-F</w:t>
            </w:r>
          </w:p>
        </w:tc>
        <w:tc>
          <w:tcPr>
            <w:tcW w:w="10550" w:type="dxa"/>
          </w:tcPr>
          <w:p w14:paraId="47E1CD3C" w14:textId="77777777" w:rsidR="00381847" w:rsidRPr="00154CBC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D81C2B">
              <w:rPr>
                <w:rFonts w:ascii="Times New Roman" w:hAnsi="Times New Roman" w:cs="Times New Roman"/>
                <w:sz w:val="22"/>
                <w:szCs w:val="22"/>
              </w:rPr>
              <w:t>ACAGCAAACTGGTGGACACA</w:t>
            </w:r>
          </w:p>
        </w:tc>
      </w:tr>
      <w:tr w:rsidR="00381847" w:rsidRPr="00C86D9D" w14:paraId="42E4CC05" w14:textId="77777777" w:rsidTr="003F6A97">
        <w:trPr>
          <w:gridAfter w:val="1"/>
          <w:wAfter w:w="14" w:type="dxa"/>
          <w:trHeight w:val="409"/>
        </w:trPr>
        <w:tc>
          <w:tcPr>
            <w:tcW w:w="2700" w:type="dxa"/>
          </w:tcPr>
          <w:p w14:paraId="4625DFF5" w14:textId="77777777" w:rsidR="00381847" w:rsidRPr="00D81C2B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proofErr w:type="spellStart"/>
            <w:r w:rsidRPr="00D81C2B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qtraD</w:t>
            </w:r>
            <w:proofErr w:type="spellEnd"/>
            <w:r w:rsidRPr="00D81C2B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-R</w:t>
            </w:r>
          </w:p>
        </w:tc>
        <w:tc>
          <w:tcPr>
            <w:tcW w:w="10550" w:type="dxa"/>
          </w:tcPr>
          <w:p w14:paraId="360D9A4A" w14:textId="77777777" w:rsidR="00381847" w:rsidRPr="00154CBC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D81C2B">
              <w:rPr>
                <w:rFonts w:ascii="Times New Roman" w:hAnsi="Times New Roman" w:cs="Times New Roman"/>
                <w:sz w:val="22"/>
                <w:szCs w:val="22"/>
              </w:rPr>
              <w:t>TGCAGGTAACGGATGGCTTT</w:t>
            </w:r>
          </w:p>
        </w:tc>
      </w:tr>
      <w:tr w:rsidR="00381847" w:rsidRPr="00C86D9D" w14:paraId="18EE43C7" w14:textId="77777777" w:rsidTr="003F6A97">
        <w:trPr>
          <w:gridAfter w:val="1"/>
          <w:wAfter w:w="14" w:type="dxa"/>
          <w:trHeight w:val="409"/>
        </w:trPr>
        <w:tc>
          <w:tcPr>
            <w:tcW w:w="2700" w:type="dxa"/>
          </w:tcPr>
          <w:p w14:paraId="5E73AC10" w14:textId="77777777" w:rsidR="00381847" w:rsidRPr="00D81C2B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proofErr w:type="spellStart"/>
            <w:r w:rsidRPr="00D81C2B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lastRenderedPageBreak/>
              <w:t>qtraI</w:t>
            </w:r>
            <w:proofErr w:type="spellEnd"/>
            <w:r w:rsidRPr="00D81C2B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-F</w:t>
            </w:r>
          </w:p>
        </w:tc>
        <w:tc>
          <w:tcPr>
            <w:tcW w:w="10550" w:type="dxa"/>
          </w:tcPr>
          <w:p w14:paraId="169CD042" w14:textId="77777777" w:rsidR="00381847" w:rsidRPr="00154CBC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D81C2B">
              <w:rPr>
                <w:rFonts w:ascii="Times New Roman" w:hAnsi="Times New Roman" w:cs="Times New Roman"/>
                <w:sz w:val="22"/>
                <w:szCs w:val="22"/>
              </w:rPr>
              <w:t>TGACGGAGTTCAGTCACAGC</w:t>
            </w:r>
          </w:p>
        </w:tc>
      </w:tr>
      <w:tr w:rsidR="00381847" w:rsidRPr="00C86D9D" w14:paraId="34F10D83" w14:textId="77777777" w:rsidTr="003F6A97">
        <w:trPr>
          <w:gridAfter w:val="1"/>
          <w:wAfter w:w="14" w:type="dxa"/>
          <w:trHeight w:val="409"/>
        </w:trPr>
        <w:tc>
          <w:tcPr>
            <w:tcW w:w="2700" w:type="dxa"/>
          </w:tcPr>
          <w:p w14:paraId="07AAEDEE" w14:textId="77777777" w:rsidR="00381847" w:rsidRPr="00D81C2B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proofErr w:type="spellStart"/>
            <w:r w:rsidRPr="00D81C2B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qtraI</w:t>
            </w:r>
            <w:proofErr w:type="spellEnd"/>
            <w:r w:rsidRPr="00D81C2B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-R</w:t>
            </w:r>
          </w:p>
        </w:tc>
        <w:tc>
          <w:tcPr>
            <w:tcW w:w="10550" w:type="dxa"/>
          </w:tcPr>
          <w:p w14:paraId="4376859F" w14:textId="77777777" w:rsidR="00381847" w:rsidRPr="00154CBC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D81C2B">
              <w:rPr>
                <w:rFonts w:ascii="Times New Roman" w:hAnsi="Times New Roman" w:cs="Times New Roman"/>
                <w:sz w:val="22"/>
                <w:szCs w:val="22"/>
              </w:rPr>
              <w:t>GTGTCCTGCCGGTATAGTCG</w:t>
            </w:r>
          </w:p>
        </w:tc>
      </w:tr>
      <w:tr w:rsidR="00381847" w:rsidRPr="00C86D9D" w14:paraId="470ADCF5" w14:textId="77777777" w:rsidTr="003F6A97">
        <w:trPr>
          <w:gridAfter w:val="1"/>
          <w:wAfter w:w="14" w:type="dxa"/>
          <w:trHeight w:val="409"/>
        </w:trPr>
        <w:tc>
          <w:tcPr>
            <w:tcW w:w="2700" w:type="dxa"/>
          </w:tcPr>
          <w:p w14:paraId="1EA031E2" w14:textId="77777777" w:rsidR="00381847" w:rsidRPr="00D81C2B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proofErr w:type="spellStart"/>
            <w:r w:rsidRPr="00D81C2B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gapA</w:t>
            </w:r>
            <w:proofErr w:type="spellEnd"/>
            <w:r w:rsidRPr="00D81C2B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-F</w:t>
            </w:r>
          </w:p>
        </w:tc>
        <w:tc>
          <w:tcPr>
            <w:tcW w:w="10550" w:type="dxa"/>
          </w:tcPr>
          <w:p w14:paraId="02A67609" w14:textId="77777777" w:rsidR="00381847" w:rsidRPr="00ED3263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D3263">
              <w:rPr>
                <w:rFonts w:ascii="Times New Roman" w:hAnsi="Times New Roman" w:cs="Times New Roman"/>
                <w:sz w:val="22"/>
                <w:szCs w:val="22"/>
              </w:rPr>
              <w:t>GTTGTCGCTGAAGCAACTGG</w:t>
            </w:r>
          </w:p>
        </w:tc>
      </w:tr>
      <w:tr w:rsidR="00381847" w:rsidRPr="00C86D9D" w14:paraId="54CEDC51" w14:textId="77777777" w:rsidTr="003F6A97">
        <w:trPr>
          <w:gridAfter w:val="1"/>
          <w:wAfter w:w="14" w:type="dxa"/>
          <w:trHeight w:val="409"/>
        </w:trPr>
        <w:tc>
          <w:tcPr>
            <w:tcW w:w="2700" w:type="dxa"/>
          </w:tcPr>
          <w:p w14:paraId="06CB8ADC" w14:textId="77777777" w:rsidR="00381847" w:rsidRPr="00D81C2B" w:rsidRDefault="00381847" w:rsidP="003F6A97">
            <w:pPr>
              <w:spacing w:line="276" w:lineRule="auto"/>
              <w:ind w:firstLine="480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proofErr w:type="spellStart"/>
            <w:r w:rsidRPr="00D81C2B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gapA</w:t>
            </w:r>
            <w:proofErr w:type="spellEnd"/>
            <w:r w:rsidRPr="00D81C2B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-R</w:t>
            </w:r>
          </w:p>
        </w:tc>
        <w:tc>
          <w:tcPr>
            <w:tcW w:w="10550" w:type="dxa"/>
          </w:tcPr>
          <w:p w14:paraId="499ADAF6" w14:textId="77777777" w:rsidR="00381847" w:rsidRPr="00ED3263" w:rsidRDefault="00381847" w:rsidP="003F6A97">
            <w:pPr>
              <w:keepNext/>
              <w:spacing w:line="276" w:lineRule="auto"/>
              <w:ind w:firstLine="480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D3263">
              <w:rPr>
                <w:rFonts w:ascii="Times New Roman" w:hAnsi="Times New Roman" w:cs="Times New Roman"/>
                <w:sz w:val="22"/>
                <w:szCs w:val="22"/>
              </w:rPr>
              <w:t>AGCGTTGGAAACGATGTCCT</w:t>
            </w:r>
          </w:p>
        </w:tc>
      </w:tr>
    </w:tbl>
    <w:p w14:paraId="1EE6FE2C" w14:textId="78F2C187" w:rsidR="00381847" w:rsidRPr="00C86D9D" w:rsidRDefault="00381847" w:rsidP="00381847">
      <w:pPr>
        <w:pStyle w:val="a3"/>
        <w:ind w:firstLine="440"/>
        <w:rPr>
          <w:rFonts w:ascii="Times New Roman" w:hAnsi="Times New Roman" w:cs="Times New Roman"/>
          <w:sz w:val="22"/>
          <w:szCs w:val="22"/>
        </w:rPr>
        <w:sectPr w:rsidR="00381847" w:rsidRPr="00C86D9D" w:rsidSect="00F84D0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proofErr w:type="spellStart"/>
      <w:r w:rsidRPr="00C86D9D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C86D9D">
        <w:rPr>
          <w:rFonts w:ascii="Times New Roman" w:hAnsi="Times New Roman" w:cs="Times New Roman"/>
          <w:sz w:val="22"/>
          <w:szCs w:val="22"/>
        </w:rPr>
        <w:t>Restriction</w:t>
      </w:r>
      <w:proofErr w:type="spellEnd"/>
      <w:r w:rsidRPr="00C86D9D">
        <w:rPr>
          <w:rFonts w:ascii="Times New Roman" w:hAnsi="Times New Roman" w:cs="Times New Roman"/>
          <w:sz w:val="22"/>
          <w:szCs w:val="22"/>
        </w:rPr>
        <w:t xml:space="preserve"> sites are underlined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7BCE5ECE" w14:textId="77777777" w:rsidR="003C65B4" w:rsidRDefault="003C65B4" w:rsidP="00381847"/>
    <w:sectPr w:rsidR="003C65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-ItalicMT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847"/>
    <w:rsid w:val="00037738"/>
    <w:rsid w:val="00045FDF"/>
    <w:rsid w:val="00057976"/>
    <w:rsid w:val="000C5901"/>
    <w:rsid w:val="000E0CB1"/>
    <w:rsid w:val="00146683"/>
    <w:rsid w:val="00171EC8"/>
    <w:rsid w:val="00191E86"/>
    <w:rsid w:val="001E19D6"/>
    <w:rsid w:val="001F2EDC"/>
    <w:rsid w:val="00207467"/>
    <w:rsid w:val="002241E0"/>
    <w:rsid w:val="0023227C"/>
    <w:rsid w:val="002357C1"/>
    <w:rsid w:val="00244834"/>
    <w:rsid w:val="002569AB"/>
    <w:rsid w:val="00266065"/>
    <w:rsid w:val="002A641E"/>
    <w:rsid w:val="002B42E8"/>
    <w:rsid w:val="002E7EB5"/>
    <w:rsid w:val="002F7B07"/>
    <w:rsid w:val="00314062"/>
    <w:rsid w:val="003230B4"/>
    <w:rsid w:val="00346E03"/>
    <w:rsid w:val="00372BC4"/>
    <w:rsid w:val="00381847"/>
    <w:rsid w:val="003910BB"/>
    <w:rsid w:val="003A3FF2"/>
    <w:rsid w:val="003A527A"/>
    <w:rsid w:val="003C65B4"/>
    <w:rsid w:val="003D4D71"/>
    <w:rsid w:val="003F40ED"/>
    <w:rsid w:val="003F7F14"/>
    <w:rsid w:val="00415ADB"/>
    <w:rsid w:val="00443D27"/>
    <w:rsid w:val="004525A5"/>
    <w:rsid w:val="00456C99"/>
    <w:rsid w:val="004603A4"/>
    <w:rsid w:val="00463F8E"/>
    <w:rsid w:val="00497AC1"/>
    <w:rsid w:val="004A1E59"/>
    <w:rsid w:val="004C233D"/>
    <w:rsid w:val="004C2BC0"/>
    <w:rsid w:val="004C4EA1"/>
    <w:rsid w:val="004E7D76"/>
    <w:rsid w:val="0056165C"/>
    <w:rsid w:val="0059006C"/>
    <w:rsid w:val="005A3D73"/>
    <w:rsid w:val="005E0B9F"/>
    <w:rsid w:val="005F723E"/>
    <w:rsid w:val="006066B2"/>
    <w:rsid w:val="006670D4"/>
    <w:rsid w:val="006723D1"/>
    <w:rsid w:val="00674E06"/>
    <w:rsid w:val="00691103"/>
    <w:rsid w:val="00692994"/>
    <w:rsid w:val="0069721D"/>
    <w:rsid w:val="006D4EC6"/>
    <w:rsid w:val="00701292"/>
    <w:rsid w:val="00721424"/>
    <w:rsid w:val="00725519"/>
    <w:rsid w:val="00730410"/>
    <w:rsid w:val="007330E7"/>
    <w:rsid w:val="007343FA"/>
    <w:rsid w:val="007607AF"/>
    <w:rsid w:val="0078096A"/>
    <w:rsid w:val="007E353A"/>
    <w:rsid w:val="007E41B9"/>
    <w:rsid w:val="008138E2"/>
    <w:rsid w:val="00832462"/>
    <w:rsid w:val="00834656"/>
    <w:rsid w:val="00852CBF"/>
    <w:rsid w:val="00895CAB"/>
    <w:rsid w:val="008E6E2C"/>
    <w:rsid w:val="00915DC4"/>
    <w:rsid w:val="00955904"/>
    <w:rsid w:val="009632E1"/>
    <w:rsid w:val="00972522"/>
    <w:rsid w:val="009D64A1"/>
    <w:rsid w:val="00A05519"/>
    <w:rsid w:val="00A12B09"/>
    <w:rsid w:val="00A75655"/>
    <w:rsid w:val="00A77A05"/>
    <w:rsid w:val="00A92DA0"/>
    <w:rsid w:val="00B63A5A"/>
    <w:rsid w:val="00B703C6"/>
    <w:rsid w:val="00BC4773"/>
    <w:rsid w:val="00BE4B7D"/>
    <w:rsid w:val="00C03BE5"/>
    <w:rsid w:val="00C34275"/>
    <w:rsid w:val="00C5630E"/>
    <w:rsid w:val="00C63814"/>
    <w:rsid w:val="00C85278"/>
    <w:rsid w:val="00C9129F"/>
    <w:rsid w:val="00CB4A4E"/>
    <w:rsid w:val="00CD3984"/>
    <w:rsid w:val="00CE6899"/>
    <w:rsid w:val="00D00D9E"/>
    <w:rsid w:val="00D01AFD"/>
    <w:rsid w:val="00D57F8F"/>
    <w:rsid w:val="00DA1DB9"/>
    <w:rsid w:val="00DA6A67"/>
    <w:rsid w:val="00DB5DC5"/>
    <w:rsid w:val="00E135F1"/>
    <w:rsid w:val="00E15141"/>
    <w:rsid w:val="00E209B0"/>
    <w:rsid w:val="00E54880"/>
    <w:rsid w:val="00E91389"/>
    <w:rsid w:val="00EB39FD"/>
    <w:rsid w:val="00ED3240"/>
    <w:rsid w:val="00F150C2"/>
    <w:rsid w:val="00F21209"/>
    <w:rsid w:val="00F36C0B"/>
    <w:rsid w:val="00F50E81"/>
    <w:rsid w:val="00F9040E"/>
    <w:rsid w:val="00FA0ABB"/>
    <w:rsid w:val="00FB135C"/>
    <w:rsid w:val="00FD1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E8096B"/>
  <w15:chartTrackingRefBased/>
  <w15:docId w15:val="{F6DA0378-38DA-404A-8730-6D8D61402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18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81847"/>
    <w:pPr>
      <w:spacing w:line="360" w:lineRule="auto"/>
      <w:ind w:firstLineChars="200" w:firstLine="200"/>
    </w:pPr>
    <w:rPr>
      <w:rFonts w:asciiTheme="majorHAnsi" w:eastAsia="黑体" w:hAnsiTheme="majorHAnsi" w:cstheme="majorBidi"/>
      <w:sz w:val="20"/>
      <w:szCs w:val="20"/>
    </w:rPr>
  </w:style>
  <w:style w:type="character" w:customStyle="1" w:styleId="fontstyle01">
    <w:name w:val="fontstyle01"/>
    <w:basedOn w:val="a0"/>
    <w:qFormat/>
    <w:rsid w:val="00381847"/>
    <w:rPr>
      <w:rFonts w:ascii="TimesNewRomanPS-ItalicMT" w:hAnsi="TimesNewRomanPS-ItalicMT" w:hint="default"/>
      <w:i/>
      <w:iCs/>
      <w:color w:val="000000"/>
      <w:sz w:val="24"/>
      <w:szCs w:val="24"/>
    </w:rPr>
  </w:style>
  <w:style w:type="table" w:customStyle="1" w:styleId="2">
    <w:name w:val="样式2"/>
    <w:basedOn w:val="1"/>
    <w:uiPriority w:val="99"/>
    <w:rsid w:val="00381847"/>
    <w:tblPr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band1Vert">
      <w:tblPr/>
      <w:tcPr>
        <w:shd w:val="clear" w:color="auto" w:fill="auto"/>
      </w:tcPr>
    </w:tblStylePr>
  </w:style>
  <w:style w:type="table" w:styleId="1">
    <w:name w:val="Table Simple 1"/>
    <w:basedOn w:val="a1"/>
    <w:uiPriority w:val="99"/>
    <w:semiHidden/>
    <w:unhideWhenUsed/>
    <w:rsid w:val="00381847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2</cp:revision>
  <dcterms:created xsi:type="dcterms:W3CDTF">2023-04-15T15:22:00Z</dcterms:created>
  <dcterms:modified xsi:type="dcterms:W3CDTF">2023-04-15T15:28:00Z</dcterms:modified>
</cp:coreProperties>
</file>